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4565" w:type="dxa"/>
        <w:tblInd w:w="-5" w:type="dxa"/>
        <w:tblLook w:val="04A0" w:firstRow="1" w:lastRow="0" w:firstColumn="1" w:lastColumn="0" w:noHBand="0" w:noVBand="1"/>
      </w:tblPr>
      <w:tblGrid>
        <w:gridCol w:w="14565"/>
      </w:tblGrid>
      <w:tr w:rsidR="003F060A" w:rsidRPr="003F060A" w:rsidTr="003F060A">
        <w:tc>
          <w:tcPr>
            <w:tcW w:w="14565" w:type="dxa"/>
          </w:tcPr>
          <w:tbl>
            <w:tblPr>
              <w:tblpPr w:leftFromText="142" w:rightFromText="142" w:horzAnchor="page" w:tblpX="826" w:tblpY="-1710"/>
              <w:tblOverlap w:val="never"/>
              <w:tblW w:w="14349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2021"/>
              <w:gridCol w:w="1168"/>
              <w:gridCol w:w="822"/>
              <w:gridCol w:w="1256"/>
              <w:gridCol w:w="822"/>
              <w:gridCol w:w="1226"/>
              <w:gridCol w:w="822"/>
              <w:gridCol w:w="1226"/>
              <w:gridCol w:w="822"/>
              <w:gridCol w:w="1226"/>
              <w:gridCol w:w="822"/>
              <w:gridCol w:w="1226"/>
              <w:gridCol w:w="890"/>
            </w:tblGrid>
            <w:tr w:rsidR="003F060A" w:rsidRPr="003F060A" w:rsidTr="003F060A">
              <w:trPr>
                <w:trHeight w:val="342"/>
              </w:trPr>
              <w:tc>
                <w:tcPr>
                  <w:tcW w:w="14349" w:type="dxa"/>
                  <w:gridSpan w:val="13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Supplementary Table S2. Change from baseline throughout the study in GHS/QoL and functional scales stratified by severity levels of common adverse events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990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>GHS/QoL</w:t>
                  </w:r>
                </w:p>
              </w:tc>
              <w:tc>
                <w:tcPr>
                  <w:tcW w:w="2078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>Physical</w:t>
                  </w:r>
                </w:p>
              </w:tc>
              <w:tc>
                <w:tcPr>
                  <w:tcW w:w="2048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>Role</w:t>
                  </w:r>
                </w:p>
              </w:tc>
              <w:tc>
                <w:tcPr>
                  <w:tcW w:w="2048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>Emotional</w:t>
                  </w:r>
                </w:p>
              </w:tc>
              <w:tc>
                <w:tcPr>
                  <w:tcW w:w="2048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>Cognitive</w:t>
                  </w:r>
                </w:p>
              </w:tc>
              <w:tc>
                <w:tcPr>
                  <w:tcW w:w="2116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>Social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Adverse event* 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LSM 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 SEM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i/>
                      <w:iCs/>
                      <w:kern w:val="0"/>
                      <w:sz w:val="16"/>
                      <w:szCs w:val="16"/>
                    </w:rPr>
                    <w:t>P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>-value†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LSM 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 SEM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i/>
                      <w:iCs/>
                      <w:kern w:val="0"/>
                      <w:sz w:val="16"/>
                      <w:szCs w:val="16"/>
                    </w:rPr>
                    <w:t>P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>-value†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LSM 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 SEM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i/>
                      <w:iCs/>
                      <w:kern w:val="0"/>
                      <w:sz w:val="16"/>
                      <w:szCs w:val="16"/>
                    </w:rPr>
                    <w:t>P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>-value†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LSM 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 SEM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i/>
                      <w:iCs/>
                      <w:kern w:val="0"/>
                      <w:sz w:val="16"/>
                      <w:szCs w:val="16"/>
                    </w:rPr>
                    <w:t>P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>-value†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LSM 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 SEM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i/>
                      <w:iCs/>
                      <w:kern w:val="0"/>
                      <w:sz w:val="16"/>
                      <w:szCs w:val="16"/>
                    </w:rPr>
                    <w:t>P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>-value†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LSM 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 xml:space="preserve"> SEM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i/>
                      <w:iCs/>
                      <w:kern w:val="0"/>
                      <w:sz w:val="16"/>
                      <w:szCs w:val="16"/>
                    </w:rPr>
                    <w:t>P</w:t>
                  </w:r>
                  <w:r w:rsidRPr="003F060A">
                    <w:rPr>
                      <w:rFonts w:ascii="Times New Roman" w:eastAsia="ＭＳ Ｐゴシック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  <w:t>-value†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Mucositis/stomatitis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05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16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08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70C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&lt; .001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70C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28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70C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15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0.35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7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2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3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6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0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5.6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3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4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2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0.2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9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2.6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92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5.1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5.1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6.1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5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7.5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9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9.0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1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8.7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29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Decreased appetite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322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14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04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70C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08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01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&lt; .001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6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8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0.85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4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0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1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5.0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0.4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1.2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52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5.4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3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3.6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50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4.75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8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9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60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0.5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62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0.2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75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Alopecia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238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171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423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&lt; .001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16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31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99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6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0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2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5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9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4.4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2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9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33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0.65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1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30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5.2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6.7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5.8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9.0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1.1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7.9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5.6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5.1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5.4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5.4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3.49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5.72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Constipation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669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243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121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&lt; .001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03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11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7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73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8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30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8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9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5.55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22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39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3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0.1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3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0.3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5.3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1.4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6.90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3.7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6.0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6.5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7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4.5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10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1.9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34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Fatigue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622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27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59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287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70C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05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64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0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8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2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4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0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1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3.9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0.8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0.0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57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0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43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2.9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63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1.6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9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0.7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6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9.4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6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6.0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86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Nausea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312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566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468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79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109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&lt; .001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1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7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2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3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6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0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4.2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3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8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0.7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4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1.55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2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6.7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5.6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8.2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9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-2.0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3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7.7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40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2.6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45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Vomitting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112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187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300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218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154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0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39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1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6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5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2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3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9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3.7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32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2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3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0.5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2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7.3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6.3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6.8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8.2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2.4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7.5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-2.5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93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9.6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5.0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1.8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5.26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Peripheral neuropathy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865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464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555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70C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09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160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254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5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8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7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5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2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1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5.4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6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50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0.35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59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8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4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6.5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4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6.89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9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-2.5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6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6.0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72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3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89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Diarrhea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227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251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682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70C0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36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95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611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1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73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9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3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6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02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4.19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3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0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3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1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7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3.3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5.0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1.2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6.8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7.2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5.8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6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93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9.1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03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4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30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Haematotoxicity‡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280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947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518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184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672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518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9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7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9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6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6.59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1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5.6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1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0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20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0.15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32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19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0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65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73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0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3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2.0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60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1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6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0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73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Neutropenia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179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984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488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707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729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849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8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33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7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1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6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6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3.85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83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2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8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6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98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0.4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3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8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0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6.2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70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2.8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8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3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8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0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95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Electrolyte imbalance‡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972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943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205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686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385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059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4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8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7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50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6.1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1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3.5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1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0.0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56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5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4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1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6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0.39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00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2.3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6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8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7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6.1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89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Hypomagnesemia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150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390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883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421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683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798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7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7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4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2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8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9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2.9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3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6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3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2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5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0.1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5.5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2.4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7.6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5.8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6.52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6.6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3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5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53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5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76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Liver toxicity‡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306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413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752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294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373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154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8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7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0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36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6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07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3.82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3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2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2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0.5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50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6.5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2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8.2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5.84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6.39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9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0.03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3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5.54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4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6.0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3.57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Nephrotoxicity‡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248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730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281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251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875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.460</w:t>
                  </w: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0/1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91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72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49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2.3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29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99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3.75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35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2.6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3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00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1.46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3F060A" w:rsidRPr="003F060A" w:rsidTr="003F060A">
              <w:trPr>
                <w:trHeight w:val="342"/>
              </w:trPr>
              <w:tc>
                <w:tcPr>
                  <w:tcW w:w="2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   Grade 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&gt;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8.3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5.31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6.19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7.48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-11.46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6.32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1.25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12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3.37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23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 -4.48 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  <w:u w:val="single"/>
                    </w:rPr>
                    <w:t>+</w:t>
                  </w: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 4.47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F060A" w:rsidRPr="003F060A" w:rsidRDefault="003F060A" w:rsidP="003F060A">
                  <w:pPr>
                    <w:widowControl/>
                    <w:jc w:val="center"/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</w:pPr>
                  <w:r w:rsidRPr="003F060A">
                    <w:rPr>
                      <w:rFonts w:ascii="Times New Roman" w:eastAsia="ＭＳ Ｐゴシック" w:hAnsi="Times New Roman" w:cs="Times New Roman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</w:tbl>
          <w:p w:rsidR="003F060A" w:rsidRPr="003F060A" w:rsidRDefault="003F060A">
            <w:pPr>
              <w:rPr>
                <w:sz w:val="16"/>
                <w:szCs w:val="16"/>
              </w:rPr>
            </w:pPr>
          </w:p>
        </w:tc>
      </w:tr>
    </w:tbl>
    <w:p w:rsidR="00A11387" w:rsidRDefault="00A11387" w:rsidP="00A11387">
      <w:r>
        <w:t>Abbreviations: LSM, least squares mean; SEM, st</w:t>
      </w:r>
      <w:r>
        <w:t xml:space="preserve">andard error of mean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A11387" w:rsidRDefault="00A11387" w:rsidP="00A11387">
      <w:r>
        <w:t>*Worst grade through the stuy period (24 weeeks). Grades were determined accoding to the National Cancer Institute Common Toxicity Criteria, version 4.0; †Changes in GHS/QoL and functional scales from baseline by adverse events were anal</w:t>
      </w:r>
      <w:r>
        <w:t>ysed over time until</w:t>
      </w:r>
      <w:r>
        <w:rPr>
          <w:rFonts w:hint="eastAsia"/>
        </w:rPr>
        <w:t xml:space="preserve"> </w:t>
      </w:r>
      <w:r>
        <w:t>protocol termination (disease progression or 24 weeks) using linear mixed-effect model. ‡C</w:t>
      </w:r>
      <w:r>
        <w:t>omposite categories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2F021B" w:rsidRDefault="00A11387" w:rsidP="00A11387">
      <w:bookmarkStart w:id="0" w:name="_GoBack"/>
      <w:bookmarkEnd w:id="0"/>
      <w:r>
        <w:t>Blue marks indicate statistical significance (P&lt; .05), but not clinical meaningful. Red marks indicate both clinical significance and clinical meaningful. A difference of more than 10 points in change scores from baseline was considered clinically meaningful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2F021B" w:rsidSect="003F060A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060A" w:rsidRDefault="003F060A" w:rsidP="003F060A">
      <w:r>
        <w:separator/>
      </w:r>
    </w:p>
  </w:endnote>
  <w:endnote w:type="continuationSeparator" w:id="0">
    <w:p w:rsidR="003F060A" w:rsidRDefault="003F060A" w:rsidP="003F0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Latha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060A" w:rsidRDefault="003F060A" w:rsidP="003F060A">
      <w:r>
        <w:separator/>
      </w:r>
    </w:p>
  </w:footnote>
  <w:footnote w:type="continuationSeparator" w:id="0">
    <w:p w:rsidR="003F060A" w:rsidRDefault="003F060A" w:rsidP="003F0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60A"/>
    <w:rsid w:val="003F060A"/>
    <w:rsid w:val="008616FF"/>
    <w:rsid w:val="009975DB"/>
    <w:rsid w:val="00A1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D88A08F-1400-4D6C-89F2-5C0DBE233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060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F060A"/>
  </w:style>
  <w:style w:type="paragraph" w:styleId="a6">
    <w:name w:val="footer"/>
    <w:basedOn w:val="a"/>
    <w:link w:val="a7"/>
    <w:uiPriority w:val="99"/>
    <w:unhideWhenUsed/>
    <w:rsid w:val="003F060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F0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17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B9CB6-4B01-425C-A0D7-D4A1832DA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木暁</dc:creator>
  <cp:keywords/>
  <dc:description/>
  <cp:lastModifiedBy>大木暁</cp:lastModifiedBy>
  <cp:revision>1</cp:revision>
  <dcterms:created xsi:type="dcterms:W3CDTF">2018-01-24T01:32:00Z</dcterms:created>
  <dcterms:modified xsi:type="dcterms:W3CDTF">2018-01-24T01:44:00Z</dcterms:modified>
</cp:coreProperties>
</file>